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5DD5C" w14:textId="3D60C710" w:rsidR="006D6103" w:rsidRDefault="00E629FA">
      <w:pPr>
        <w:rPr>
          <w:lang w:val="en-IN"/>
        </w:rPr>
      </w:pPr>
      <w:r>
        <w:rPr>
          <w:lang w:val="en-IN"/>
        </w:rPr>
        <w:t>S</w:t>
      </w:r>
      <w:r w:rsidR="0070755F">
        <w:rPr>
          <w:lang w:val="en-IN"/>
        </w:rPr>
        <w:t>1</w:t>
      </w:r>
    </w:p>
    <w:p w14:paraId="4379C646" w14:textId="44C1845C" w:rsidR="0070755F" w:rsidRDefault="0070755F">
      <w:pPr>
        <w:rPr>
          <w:lang w:val="en-IN"/>
        </w:rPr>
      </w:pPr>
      <w:r>
        <w:rPr>
          <w:rFonts w:ascii="Times New Roman" w:hAnsi="Times New Roman" w:cs="Times New Roman"/>
          <w:noProof/>
          <w:lang w:val="en-IN"/>
        </w:rPr>
        <w:drawing>
          <wp:inline distT="0" distB="0" distL="0" distR="0" wp14:anchorId="31B83995" wp14:editId="0385CDEB">
            <wp:extent cx="4437380" cy="201930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738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F8534" w14:textId="3BA5F62E" w:rsidR="00E629FA" w:rsidRDefault="00E629FA">
      <w:pPr>
        <w:rPr>
          <w:lang w:val="en-IN"/>
        </w:rPr>
      </w:pPr>
    </w:p>
    <w:p w14:paraId="514CC573" w14:textId="4DEC5F83" w:rsidR="00E629FA" w:rsidRPr="00DE357C" w:rsidRDefault="00135E30" w:rsidP="00E629F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E629FA" w:rsidRPr="00DE357C">
        <w:rPr>
          <w:rFonts w:ascii="Times New Roman" w:hAnsi="Times New Roman" w:cs="Times New Roman"/>
          <w:sz w:val="24"/>
          <w:szCs w:val="24"/>
        </w:rPr>
        <w:t>1. CD spectrum of 2.36 × 10</w:t>
      </w:r>
      <w:r w:rsidR="00E629FA" w:rsidRPr="00DE357C">
        <w:rPr>
          <w:rFonts w:ascii="Times New Roman" w:hAnsi="Times New Roman" w:cs="Times New Roman"/>
          <w:sz w:val="24"/>
          <w:szCs w:val="24"/>
          <w:vertAlign w:val="superscript"/>
        </w:rPr>
        <w:t xml:space="preserve">−6 </w:t>
      </w:r>
      <w:r w:rsidR="00E629FA" w:rsidRPr="00DE357C">
        <w:rPr>
          <w:rFonts w:ascii="Times New Roman" w:hAnsi="Times New Roman" w:cs="Times New Roman"/>
          <w:sz w:val="24"/>
          <w:szCs w:val="24"/>
        </w:rPr>
        <w:t>M telomeric G-quadruplex in Tris–</w:t>
      </w:r>
      <w:proofErr w:type="spellStart"/>
      <w:r w:rsidR="00E629FA" w:rsidRPr="00DE357C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="00E629FA" w:rsidRPr="00DE357C">
        <w:rPr>
          <w:rFonts w:ascii="Times New Roman" w:hAnsi="Times New Roman" w:cs="Times New Roman"/>
          <w:sz w:val="24"/>
          <w:szCs w:val="24"/>
        </w:rPr>
        <w:t xml:space="preserve"> buffer (pH 7.4) titrated with ethylene glycol (0–200</w:t>
      </w:r>
      <w:r w:rsidR="00E629FA" w:rsidRPr="00DE357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629FA" w:rsidRPr="00DE357C">
        <w:rPr>
          <w:rFonts w:ascii="Times New Roman" w:hAnsi="Times New Roman" w:cs="Times New Roman"/>
          <w:sz w:val="24"/>
          <w:szCs w:val="24"/>
        </w:rPr>
        <w:t>µL).</w:t>
      </w:r>
    </w:p>
    <w:p w14:paraId="68E217D4" w14:textId="77777777" w:rsidR="00E629FA" w:rsidRPr="00E629FA" w:rsidRDefault="00E629FA"/>
    <w:sectPr w:rsidR="00E629FA" w:rsidRPr="00E62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55F"/>
    <w:rsid w:val="00135E30"/>
    <w:rsid w:val="002362A7"/>
    <w:rsid w:val="004C452D"/>
    <w:rsid w:val="006D6103"/>
    <w:rsid w:val="0070755F"/>
    <w:rsid w:val="00E6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29E52"/>
  <w15:docId w15:val="{BBA2B896-9F39-4C3C-8A48-5E360DF9B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7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55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laa Eldin Salem</cp:lastModifiedBy>
  <cp:revision>3</cp:revision>
  <dcterms:created xsi:type="dcterms:W3CDTF">2022-04-02T07:41:00Z</dcterms:created>
  <dcterms:modified xsi:type="dcterms:W3CDTF">2022-04-05T13:57:00Z</dcterms:modified>
</cp:coreProperties>
</file>